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267"/>
        <w:gridCol w:w="1135"/>
        <w:gridCol w:w="510"/>
        <w:gridCol w:w="57"/>
        <w:gridCol w:w="2835"/>
        <w:gridCol w:w="282"/>
      </w:tblGrid>
      <w:tr w:rsidR="001A5A32" w:rsidRPr="00D55B77" w14:paraId="4816D32A" w14:textId="77777777" w:rsidTr="001A5A32">
        <w:trPr>
          <w:trHeight w:val="454"/>
        </w:trPr>
        <w:tc>
          <w:tcPr>
            <w:tcW w:w="1048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9E9AF" w14:textId="334D0D80" w:rsidR="001A5A32" w:rsidRPr="00B711E5" w:rsidRDefault="001A5A32" w:rsidP="00C2506D">
            <w:pPr>
              <w:widowControl/>
              <w:spacing w:line="2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pacing w:val="-4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pacing w:val="-4"/>
                <w:sz w:val="24"/>
                <w:szCs w:val="24"/>
              </w:rPr>
              <w:t>Table S</w:t>
            </w:r>
            <w:r w:rsidR="00D03508" w:rsidRPr="00B711E5">
              <w:rPr>
                <w:rFonts w:ascii="Times New Roman" w:eastAsia="游ゴシック" w:hAnsi="Times New Roman" w:cs="Times New Roman"/>
                <w:b/>
                <w:bCs/>
                <w:color w:val="FF0000"/>
                <w:spacing w:val="-4"/>
                <w:sz w:val="24"/>
                <w:szCs w:val="24"/>
              </w:rPr>
              <w:t>1</w:t>
            </w:r>
            <w:r w:rsidRPr="00B711E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pacing w:val="-4"/>
                <w:sz w:val="24"/>
                <w:szCs w:val="24"/>
              </w:rPr>
              <w:t xml:space="preserve">. Baseline characteristics </w:t>
            </w:r>
            <w:r w:rsidR="008F15F4" w:rsidRPr="00B711E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pacing w:val="-4"/>
                <w:sz w:val="24"/>
                <w:szCs w:val="24"/>
              </w:rPr>
              <w:t xml:space="preserve">of </w:t>
            </w:r>
            <w:r w:rsidRPr="00B711E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pacing w:val="-4"/>
                <w:sz w:val="24"/>
                <w:szCs w:val="24"/>
              </w:rPr>
              <w:t>83,660 children participating in the JECS (2011-2015)</w:t>
            </w:r>
          </w:p>
        </w:tc>
      </w:tr>
      <w:tr w:rsidR="001A5A32" w:rsidRPr="00D55B77" w14:paraId="0F7B7E10" w14:textId="77777777" w:rsidTr="001A5A32">
        <w:trPr>
          <w:gridAfter w:val="2"/>
          <w:wAfter w:w="3117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FBE03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4512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hronic functional constipation</w:t>
            </w:r>
          </w:p>
        </w:tc>
      </w:tr>
      <w:tr w:rsidR="001A5A32" w:rsidRPr="00D55B77" w14:paraId="229229A7" w14:textId="77777777" w:rsidTr="001A5A32">
        <w:trPr>
          <w:gridAfter w:val="1"/>
          <w:wAfter w:w="282" w:type="dxa"/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FD9F9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9D4BE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bsence, n (%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21BE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Presence, n (%)</w:t>
            </w:r>
          </w:p>
        </w:tc>
      </w:tr>
      <w:tr w:rsidR="001A5A32" w:rsidRPr="00D55B77" w14:paraId="1A208D30" w14:textId="77777777" w:rsidTr="001A5A32">
        <w:trPr>
          <w:gridAfter w:val="1"/>
          <w:wAfter w:w="282" w:type="dxa"/>
          <w:trHeight w:val="34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4BBEA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9EE74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80,001 (95.6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A7F1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,659 (4.4)</w:t>
            </w:r>
          </w:p>
        </w:tc>
      </w:tr>
      <w:tr w:rsidR="001A5A32" w:rsidRPr="00D55B77" w14:paraId="261CD255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52C99" w14:textId="40AF18C4" w:rsidR="001A5A32" w:rsidRPr="00B711E5" w:rsidRDefault="0010383F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Maternal </w:t>
            </w: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</w:t>
            </w:r>
            <w:r w:rsidR="001A5A32"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ge at delivery, </w:t>
            </w:r>
            <w:r w:rsidR="001A5A32"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Me</w:t>
            </w: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an</w:t>
            </w:r>
            <w:r w:rsidR="001A5A32"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 (</w:t>
            </w: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SD</w:t>
            </w:r>
            <w:r w:rsidR="001A5A32"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)</w:t>
            </w:r>
          </w:p>
        </w:tc>
      </w:tr>
      <w:tr w:rsidR="001A5A32" w:rsidRPr="00D55B77" w14:paraId="419058B5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DDE52" w14:textId="77777777" w:rsidR="001A5A32" w:rsidRPr="00B711E5" w:rsidRDefault="001A5A32" w:rsidP="00C2506D">
            <w:p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6C8A8" w14:textId="2851703D" w:rsidR="001A5A32" w:rsidRPr="00B711E5" w:rsidRDefault="001A5A32" w:rsidP="00B711E5">
            <w:pPr>
              <w:spacing w:line="220" w:lineRule="exac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31</w:t>
            </w:r>
            <w:r w:rsidR="00B711E5" w:rsidRPr="00B711E5">
              <w:rPr>
                <w:rFonts w:ascii="Times New Roman" w:eastAsia="游ゴシック" w:hAnsi="Times New Roman" w:cs="Times New Roman" w:hint="eastAsia"/>
                <w:color w:val="FF0000"/>
                <w:sz w:val="24"/>
                <w:szCs w:val="24"/>
              </w:rPr>
              <w:t>.</w:t>
            </w:r>
            <w:r w:rsidR="00B711E5" w:rsidRPr="00B711E5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4</w:t>
            </w:r>
            <w:r w:rsidRPr="00B711E5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B711E5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4.9</w:t>
            </w:r>
            <w:r w:rsidRPr="00B711E5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C98D8" w14:textId="04BC45E9" w:rsidR="001A5A32" w:rsidRPr="00B711E5" w:rsidRDefault="001A5A32" w:rsidP="00B711E5">
            <w:pPr>
              <w:spacing w:line="220" w:lineRule="exac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31</w:t>
            </w:r>
            <w:r w:rsidR="00B711E5" w:rsidRPr="00B711E5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.4</w:t>
            </w:r>
            <w:r w:rsidRPr="00B711E5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B711E5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5.1</w:t>
            </w:r>
            <w:bookmarkStart w:id="0" w:name="_GoBack"/>
            <w:bookmarkEnd w:id="0"/>
            <w:r w:rsidRPr="00B711E5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  <w:t>)</w:t>
            </w:r>
          </w:p>
        </w:tc>
      </w:tr>
      <w:tr w:rsidR="001A5A32" w:rsidRPr="00D55B77" w14:paraId="1873C258" w14:textId="77777777" w:rsidTr="00C2506D">
        <w:trPr>
          <w:gridAfter w:val="5"/>
          <w:wAfter w:w="4819" w:type="dxa"/>
          <w:trHeight w:val="266"/>
        </w:trPr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7E11C" w14:textId="78CE0175" w:rsidR="001A5A32" w:rsidRPr="00B711E5" w:rsidRDefault="001A5A32" w:rsidP="00C2506D">
            <w:p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Kaup index at 4 years of age</w:t>
            </w:r>
            <w:r w:rsidR="0010383F"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, Mean</w:t>
            </w: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(SD)</w:t>
            </w:r>
          </w:p>
        </w:tc>
      </w:tr>
      <w:tr w:rsidR="001A5A32" w:rsidRPr="00D55B77" w14:paraId="48B0BF4E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37546" w14:textId="77777777" w:rsidR="001A5A32" w:rsidRPr="00B711E5" w:rsidRDefault="001A5A32" w:rsidP="00C2506D">
            <w:p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6C6F6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5.7 (1.2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B9E9C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5.7 (1.2)</w:t>
            </w:r>
          </w:p>
        </w:tc>
      </w:tr>
      <w:tr w:rsidR="001A5A32" w:rsidRPr="00D55B77" w14:paraId="2AD20B89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7FE42" w14:textId="04E9AFD8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Feeding frequency per day at 2 years of age</w:t>
            </w:r>
            <w:r w:rsidR="0010383F"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, Mean</w:t>
            </w: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(SD)</w:t>
            </w:r>
          </w:p>
        </w:tc>
      </w:tr>
      <w:tr w:rsidR="001A5A32" w:rsidRPr="00D55B77" w14:paraId="3AA92A55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4D47" w14:textId="77777777" w:rsidR="001A5A32" w:rsidRPr="00B711E5" w:rsidRDefault="001A5A32" w:rsidP="00C2506D">
            <w:p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E73B6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.0 (0.2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9DB92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.0 (0.3)</w:t>
            </w:r>
          </w:p>
        </w:tc>
      </w:tr>
      <w:tr w:rsidR="001A5A32" w:rsidRPr="00D55B77" w14:paraId="0A5D8792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9E4DC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Toothbrushing frequency per day at 2 years of age</w:t>
            </w:r>
          </w:p>
        </w:tc>
      </w:tr>
      <w:tr w:rsidR="001A5A32" w:rsidRPr="00D55B77" w14:paraId="37270E44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68FA1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Twice or mor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0F80A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8,541 (96.1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88EB2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567 (3.9)</w:t>
            </w:r>
          </w:p>
        </w:tc>
      </w:tr>
      <w:tr w:rsidR="001A5A32" w:rsidRPr="00D55B77" w14:paraId="60FD82D9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B2B1B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Onc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193EE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0,917 (95.2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50BAC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,054 (4.8)</w:t>
            </w:r>
          </w:p>
        </w:tc>
      </w:tr>
      <w:tr w:rsidR="001A5A32" w:rsidRPr="00D55B77" w14:paraId="5FA0F61C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1B5F7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Less than onc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EBD98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543 (93.4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C233F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8 (6.6)</w:t>
            </w:r>
          </w:p>
        </w:tc>
      </w:tr>
      <w:tr w:rsidR="001A5A32" w:rsidRPr="00D55B77" w14:paraId="70A91CDC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E824A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                               at 4 years of age</w:t>
            </w:r>
          </w:p>
        </w:tc>
      </w:tr>
      <w:tr w:rsidR="001A5A32" w:rsidRPr="00D55B77" w14:paraId="5A4B655C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504CE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Twice or mor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6276D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60,792 (95.9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38393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,626 (4.1)</w:t>
            </w:r>
          </w:p>
        </w:tc>
      </w:tr>
      <w:tr w:rsidR="001A5A32" w:rsidRPr="00D55B77" w14:paraId="25BE6A54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C54CA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Onc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D7F1B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8,977 (94.9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211B7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015 (5.1)</w:t>
            </w:r>
          </w:p>
        </w:tc>
      </w:tr>
      <w:tr w:rsidR="001A5A32" w:rsidRPr="00D55B77" w14:paraId="39117E5D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1F1FC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Less than onc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CFF62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32 (93.0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DF3DF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8 (7.0)</w:t>
            </w:r>
          </w:p>
        </w:tc>
      </w:tr>
      <w:tr w:rsidR="001A5A32" w:rsidRPr="00D55B77" w14:paraId="28FED8B8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99325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arental-supervised toothbrushing at 2 years of age</w:t>
            </w:r>
          </w:p>
        </w:tc>
      </w:tr>
      <w:tr w:rsidR="001A5A32" w:rsidRPr="00D55B77" w14:paraId="59220502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CE26F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bsenc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7A31F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78,630 (95.6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9E48F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,581 (4.4)</w:t>
            </w:r>
          </w:p>
        </w:tc>
      </w:tr>
      <w:tr w:rsidR="001A5A32" w:rsidRPr="00D55B77" w14:paraId="0D9B8471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70D60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Presenc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8C1B7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371 (94.6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58E8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78 (5.4)</w:t>
            </w:r>
          </w:p>
        </w:tc>
      </w:tr>
      <w:tr w:rsidR="001A5A32" w:rsidRPr="00D55B77" w14:paraId="5609B004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49375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                                 at 4 years of age</w:t>
            </w:r>
          </w:p>
        </w:tc>
      </w:tr>
      <w:tr w:rsidR="001A5A32" w:rsidRPr="00D55B77" w14:paraId="24F7BCF9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2725A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bsenc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CBEC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79,516 (95.6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105C8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,631 (4.4)</w:t>
            </w:r>
          </w:p>
        </w:tc>
      </w:tr>
      <w:tr w:rsidR="001A5A32" w:rsidRPr="00D55B77" w14:paraId="5646EBD7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64D6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Presenc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E516B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85 (94.6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2A06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8 (5.4)</w:t>
            </w:r>
          </w:p>
        </w:tc>
      </w:tr>
      <w:tr w:rsidR="001A5A32" w:rsidRPr="00D55B77" w14:paraId="1963642A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271C4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hild's sex</w:t>
            </w:r>
          </w:p>
        </w:tc>
      </w:tr>
      <w:tr w:rsidR="001A5A32" w:rsidRPr="00D55B77" w14:paraId="064D6D39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671C2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6D26E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1,076 (95.9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8D38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778 (4.1)</w:t>
            </w:r>
          </w:p>
        </w:tc>
      </w:tr>
      <w:tr w:rsidR="001A5A32" w:rsidRPr="00D55B77" w14:paraId="6456A0FE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3C8F2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0D052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8,925 (95.4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49C8D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881 (4.6)</w:t>
            </w:r>
          </w:p>
        </w:tc>
      </w:tr>
      <w:tr w:rsidR="001A5A32" w:rsidRPr="00D55B77" w14:paraId="27DD074B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B0CF5" w14:textId="634C4194" w:rsidR="001A5A32" w:rsidRPr="00B711E5" w:rsidRDefault="006F5BED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Maternal </w:t>
            </w:r>
            <w:r w:rsidR="00246121"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p</w:t>
            </w:r>
            <w:r w:rsidR="001A5A32"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rity</w:t>
            </w:r>
          </w:p>
        </w:tc>
      </w:tr>
      <w:tr w:rsidR="001A5A32" w:rsidRPr="00D55B77" w14:paraId="79C58C4B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D9E7D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Primipara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5FDDF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3,460 (94.7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93366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866 (5.3)</w:t>
            </w:r>
          </w:p>
        </w:tc>
      </w:tr>
      <w:tr w:rsidR="001A5A32" w:rsidRPr="00D55B77" w14:paraId="6D4940F1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41AF3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Multipara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A9FEF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6,541 (96.3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694DA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793 (3.7)</w:t>
            </w:r>
          </w:p>
        </w:tc>
      </w:tr>
      <w:tr w:rsidR="001A5A32" w:rsidRPr="00D55B77" w14:paraId="644CDDE6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D3DE9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Household income (million yen/ year)</w:t>
            </w:r>
          </w:p>
        </w:tc>
      </w:tr>
      <w:tr w:rsidR="001A5A32" w:rsidRPr="00D55B77" w14:paraId="2182F80E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99A9E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&lt;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D85F9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,202 (94.3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994EC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56 (5.7)</w:t>
            </w:r>
          </w:p>
        </w:tc>
      </w:tr>
      <w:tr w:rsidR="001A5A32" w:rsidRPr="00D55B77" w14:paraId="7BD44C5D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2EE27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 to &lt;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7296F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6,872 (95.4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D43F0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310 (4.6)</w:t>
            </w:r>
          </w:p>
        </w:tc>
      </w:tr>
      <w:tr w:rsidR="001A5A32" w:rsidRPr="00D55B77" w14:paraId="3E023D44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2877F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 to &lt;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4C26B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7,258 (95.9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34DF4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177 (4.1)</w:t>
            </w:r>
          </w:p>
        </w:tc>
      </w:tr>
      <w:tr w:rsidR="001A5A32" w:rsidRPr="00D55B77" w14:paraId="36C3D4CD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5394F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48336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1,669 (95.9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A7DAB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916 (4.1)</w:t>
            </w:r>
          </w:p>
        </w:tc>
      </w:tr>
      <w:tr w:rsidR="001A5A32" w:rsidRPr="00D55B77" w14:paraId="2DBF30B0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7817C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Educational attainment</w:t>
            </w:r>
          </w:p>
        </w:tc>
      </w:tr>
      <w:tr w:rsidR="001A5A32" w:rsidRPr="00D55B77" w14:paraId="40D83514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A416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High school or les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292CC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7,047 (95.1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6556E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379 (4.9)</w:t>
            </w:r>
          </w:p>
        </w:tc>
      </w:tr>
      <w:tr w:rsidR="001A5A32" w:rsidRPr="00D55B77" w14:paraId="6E922D92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90B1F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Junior colleg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C6958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4,431 (95.6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240F2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570 (4.4)</w:t>
            </w:r>
          </w:p>
        </w:tc>
      </w:tr>
      <w:tr w:rsidR="001A5A32" w:rsidRPr="00D55B77" w14:paraId="774742D7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39F1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University or higher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ABD2C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8,523 (96.3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82D1B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710 (3.7)</w:t>
            </w:r>
          </w:p>
        </w:tc>
      </w:tr>
      <w:tr w:rsidR="001A5A32" w:rsidRPr="00D55B77" w14:paraId="3146753D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30BD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moking habit</w:t>
            </w:r>
          </w:p>
        </w:tc>
      </w:tr>
      <w:tr w:rsidR="001A5A32" w:rsidRPr="00D55B77" w14:paraId="02BB9DB8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C6FF0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F2EAB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8,366 (95.9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1FED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,064 (4.1)</w:t>
            </w:r>
          </w:p>
        </w:tc>
      </w:tr>
      <w:tr w:rsidR="001A5A32" w:rsidRPr="00D55B77" w14:paraId="55B46DEF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E4E6B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Stopped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5004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8,617 (95.3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17EA5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398 (4.7)</w:t>
            </w:r>
          </w:p>
        </w:tc>
      </w:tr>
      <w:tr w:rsidR="001A5A32" w:rsidRPr="00D55B77" w14:paraId="7CB3613C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A5C8B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CF77F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,018 (93.9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F830D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97 (6.1)</w:t>
            </w:r>
          </w:p>
        </w:tc>
      </w:tr>
      <w:tr w:rsidR="001A5A32" w:rsidRPr="00D55B77" w14:paraId="6D183666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640FF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lcohol intake</w:t>
            </w:r>
          </w:p>
        </w:tc>
      </w:tr>
      <w:tr w:rsidR="001A5A32" w:rsidRPr="00D55B77" w14:paraId="0FB727D3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BD6FF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3DCDC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7,885 (95.7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CD72A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,253 (4.3)</w:t>
            </w:r>
          </w:p>
        </w:tc>
      </w:tr>
      <w:tr w:rsidR="001A5A32" w:rsidRPr="00D55B77" w14:paraId="33C92A05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F7AA9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Stopped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150EE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4,001 (95.5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A8265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,070 (4.5)</w:t>
            </w:r>
          </w:p>
        </w:tc>
      </w:tr>
      <w:tr w:rsidR="001A5A32" w:rsidRPr="00D55B77" w14:paraId="5E9E0D2E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C6AD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Drinkin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BB1E9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8,115 (96.0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53A65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36 (4,0)</w:t>
            </w:r>
          </w:p>
        </w:tc>
      </w:tr>
      <w:tr w:rsidR="001A5A32" w:rsidRPr="00D55B77" w14:paraId="0F2CEBA0" w14:textId="77777777" w:rsidTr="00C2506D">
        <w:trPr>
          <w:gridAfter w:val="3"/>
          <w:wAfter w:w="3174" w:type="dxa"/>
          <w:trHeight w:val="266"/>
        </w:trPr>
        <w:tc>
          <w:tcPr>
            <w:tcW w:w="7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C8B67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ongenital diseases</w:t>
            </w:r>
          </w:p>
        </w:tc>
      </w:tr>
      <w:tr w:rsidR="001A5A32" w:rsidRPr="00D55B77" w14:paraId="1D8FC0F4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820AE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bsenc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A9EF5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72,700 (95.7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FE7C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,241 (4.3)</w:t>
            </w:r>
          </w:p>
        </w:tc>
      </w:tr>
      <w:tr w:rsidR="001A5A32" w:rsidRPr="00D55B77" w14:paraId="1575C36F" w14:textId="77777777" w:rsidTr="00C2506D">
        <w:trPr>
          <w:gridAfter w:val="1"/>
          <w:wAfter w:w="282" w:type="dxa"/>
          <w:trHeight w:val="266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A0551" w14:textId="77777777" w:rsidR="001A5A32" w:rsidRPr="00B711E5" w:rsidRDefault="001A5A32" w:rsidP="00C2506D">
            <w:pPr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Presenc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AC280" w14:textId="77777777" w:rsidR="001A5A32" w:rsidRPr="00B711E5" w:rsidRDefault="001A5A32" w:rsidP="00C2506D">
            <w:pPr>
              <w:spacing w:line="22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7,301 (94.6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48CAD" w14:textId="77777777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18 (5.4)</w:t>
            </w:r>
          </w:p>
        </w:tc>
      </w:tr>
      <w:tr w:rsidR="001A5A32" w:rsidRPr="00D55B77" w14:paraId="17CFFB49" w14:textId="77777777" w:rsidTr="00C2506D">
        <w:trPr>
          <w:gridAfter w:val="5"/>
          <w:wAfter w:w="4819" w:type="dxa"/>
          <w:trHeight w:val="227"/>
        </w:trPr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73318" w14:textId="4FD2993F" w:rsidR="001A5A32" w:rsidRPr="00B711E5" w:rsidRDefault="001A5A32" w:rsidP="00C2506D">
            <w:pPr>
              <w:spacing w:line="220" w:lineRule="exact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B711E5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SD = standard deviation. </w:t>
            </w:r>
          </w:p>
        </w:tc>
      </w:tr>
    </w:tbl>
    <w:p w14:paraId="34E424A7" w14:textId="77777777" w:rsidR="00FD6495" w:rsidRPr="00B711E5" w:rsidRDefault="00FD6495">
      <w:pPr>
        <w:rPr>
          <w:rFonts w:ascii="Times New Roman" w:hAnsi="Times New Roman" w:cs="Times New Roman"/>
          <w:sz w:val="24"/>
          <w:szCs w:val="24"/>
        </w:rPr>
      </w:pPr>
    </w:p>
    <w:sectPr w:rsidR="00FD6495" w:rsidRPr="00B711E5" w:rsidSect="008964D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5EC53" w14:textId="77777777" w:rsidR="004C745D" w:rsidRDefault="004C745D" w:rsidP="006F5BED">
      <w:r>
        <w:separator/>
      </w:r>
    </w:p>
  </w:endnote>
  <w:endnote w:type="continuationSeparator" w:id="0">
    <w:p w14:paraId="0109BE85" w14:textId="77777777" w:rsidR="004C745D" w:rsidRDefault="004C745D" w:rsidP="006F5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CA1FD8" w14:textId="77777777" w:rsidR="004C745D" w:rsidRDefault="004C745D" w:rsidP="006F5BED">
      <w:r>
        <w:separator/>
      </w:r>
    </w:p>
  </w:footnote>
  <w:footnote w:type="continuationSeparator" w:id="0">
    <w:p w14:paraId="408B2175" w14:textId="77777777" w:rsidR="004C745D" w:rsidRDefault="004C745D" w:rsidP="006F5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1NzOxMDQ3sTQ0tzBQ0lEKTi0uzszPAykwqgUAeFX6EywAAAA="/>
  </w:docVars>
  <w:rsids>
    <w:rsidRoot w:val="001A5A32"/>
    <w:rsid w:val="0010383F"/>
    <w:rsid w:val="00193F72"/>
    <w:rsid w:val="001A5A32"/>
    <w:rsid w:val="00246121"/>
    <w:rsid w:val="0028756D"/>
    <w:rsid w:val="003B1D6F"/>
    <w:rsid w:val="004C745D"/>
    <w:rsid w:val="004D0814"/>
    <w:rsid w:val="004D267A"/>
    <w:rsid w:val="0064779D"/>
    <w:rsid w:val="006F5BED"/>
    <w:rsid w:val="00706D92"/>
    <w:rsid w:val="007108E7"/>
    <w:rsid w:val="007F73EF"/>
    <w:rsid w:val="008964DF"/>
    <w:rsid w:val="008F15F4"/>
    <w:rsid w:val="00B54570"/>
    <w:rsid w:val="00B711E5"/>
    <w:rsid w:val="00BF0B36"/>
    <w:rsid w:val="00C8241A"/>
    <w:rsid w:val="00CA1C46"/>
    <w:rsid w:val="00CC01BD"/>
    <w:rsid w:val="00D03508"/>
    <w:rsid w:val="00D55B77"/>
    <w:rsid w:val="00E860D0"/>
    <w:rsid w:val="00F86D36"/>
    <w:rsid w:val="00FD6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8A70A9"/>
  <w15:chartTrackingRefBased/>
  <w15:docId w15:val="{536984F0-1AF2-4B4C-A954-775684D8F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A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B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5BED"/>
  </w:style>
  <w:style w:type="paragraph" w:styleId="a5">
    <w:name w:val="footer"/>
    <w:basedOn w:val="a"/>
    <w:link w:val="a6"/>
    <w:uiPriority w:val="99"/>
    <w:unhideWhenUsed/>
    <w:rsid w:val="006F5B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5BED"/>
  </w:style>
  <w:style w:type="paragraph" w:styleId="a7">
    <w:name w:val="Revision"/>
    <w:hidden/>
    <w:uiPriority w:val="99"/>
    <w:semiHidden/>
    <w:rsid w:val="00E860D0"/>
  </w:style>
  <w:style w:type="paragraph" w:styleId="a8">
    <w:name w:val="Balloon Text"/>
    <w:basedOn w:val="a"/>
    <w:link w:val="a9"/>
    <w:uiPriority w:val="99"/>
    <w:semiHidden/>
    <w:unhideWhenUsed/>
    <w:rsid w:val="00B711E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711E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広 土谷</dc:creator>
  <cp:keywords/>
  <dc:description/>
  <cp:lastModifiedBy>Masa</cp:lastModifiedBy>
  <cp:revision>2</cp:revision>
  <dcterms:created xsi:type="dcterms:W3CDTF">2024-11-21T06:02:00Z</dcterms:created>
  <dcterms:modified xsi:type="dcterms:W3CDTF">2024-11-21T06:02:00Z</dcterms:modified>
</cp:coreProperties>
</file>